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4.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Statistical tests of Sic1* half-life distribution. (Supplement for Figure 3)</w:t>
      </w:r>
    </w:p>
    <w:tbl>
      <w:tblPr>
        <w:tblW w:w="85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522"/>
        <w:gridCol w:w="1761"/>
        <w:gridCol w:w="1760"/>
        <w:gridCol w:w="1902"/>
      </w:tblGrid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p values (t test vs WT)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p values (Mann Whitney test vs WT)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ANOVA+Dunnett's test</w:t>
            </w:r>
          </w:p>
        </w:tc>
        <w:tc>
          <w:tcPr>
            <w:tcW w:w="1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Kruskal-Wallis+Dunn test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swi4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469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613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075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cln1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cln2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636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22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203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clb6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335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043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68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795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whi5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385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74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cln2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11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mbp1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417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745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clb5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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 0.00001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clb5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clb6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</w:t>
            </w:r>
          </w:p>
        </w:tc>
        <w:tc>
          <w:tcPr>
            <w:tcW w:w="1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 0.00001</w:t>
            </w:r>
          </w:p>
        </w:tc>
      </w:tr>
    </w:tbl>
    <w:p>
      <w:pPr>
        <w:pStyle w:val="Normal"/>
        <w:ind w:right="42" w:hanging="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ＭＳ 明朝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6T00:10:00Z</dcterms:created>
  <dc:creator>Jack Black</dc:creator>
  <dc:description/>
  <cp:keywords/>
  <dc:language>en-US</dc:language>
  <cp:lastModifiedBy>Jack Black</cp:lastModifiedBy>
  <dcterms:modified xsi:type="dcterms:W3CDTF">2013-07-16T00:10:00Z</dcterms:modified>
  <cp:revision>2</cp:revision>
  <dc:subject/>
  <dc:title/>
</cp:coreProperties>
</file>